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378" w:rsidRPr="006237F5" w:rsidRDefault="006237F5" w:rsidP="00216378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6237F5">
        <w:rPr>
          <w:rFonts w:ascii="Times New Roman" w:hAnsi="Times New Roman" w:cs="Times New Roman"/>
          <w:color w:val="auto"/>
          <w:sz w:val="20"/>
          <w:szCs w:val="20"/>
        </w:rPr>
        <w:t>Supplemental t</w:t>
      </w:r>
      <w:r w:rsidR="00216378" w:rsidRPr="006237F5">
        <w:rPr>
          <w:rFonts w:ascii="Times New Roman" w:hAnsi="Times New Roman" w:cs="Times New Roman"/>
          <w:color w:val="auto"/>
          <w:sz w:val="20"/>
          <w:szCs w:val="20"/>
        </w:rPr>
        <w:t xml:space="preserve">able 1: Primer sequences </w:t>
      </w:r>
    </w:p>
    <w:p w:rsidR="00216378" w:rsidRPr="006237F5" w:rsidRDefault="00216378" w:rsidP="00216378">
      <w:pPr>
        <w:rPr>
          <w:rFonts w:ascii="Times New Roman" w:hAnsi="Times New Roman" w:cs="Times New Roman"/>
          <w:sz w:val="20"/>
          <w:szCs w:val="20"/>
        </w:rPr>
      </w:pPr>
      <w:r w:rsidRPr="006237F5">
        <w:rPr>
          <w:rFonts w:ascii="Times New Roman" w:hAnsi="Times New Roman" w:cs="Times New Roman"/>
          <w:sz w:val="20"/>
          <w:szCs w:val="20"/>
        </w:rPr>
        <w:t>Primers used for expression analysis were intron-spanning (5’-3’):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2802"/>
        <w:gridCol w:w="708"/>
        <w:gridCol w:w="4111"/>
      </w:tblGrid>
      <w:tr w:rsidR="00216378" w:rsidRPr="006237F5" w:rsidTr="00C72DF2">
        <w:trPr>
          <w:trHeight w:val="306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prt1 </w:t>
            </w:r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rev: </w:t>
            </w:r>
          </w:p>
        </w:tc>
        <w:tc>
          <w:tcPr>
            <w:tcW w:w="4111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TCCTCCTCAGACCGCTTTT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CCTGGTTCATCATCGCTAATC </w:t>
            </w:r>
          </w:p>
        </w:tc>
      </w:tr>
      <w:tr w:rsidR="00216378" w:rsidRPr="006237F5" w:rsidTr="00C72DF2">
        <w:trPr>
          <w:trHeight w:val="306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plp0 </w:t>
            </w:r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rev: </w:t>
            </w:r>
          </w:p>
        </w:tc>
        <w:tc>
          <w:tcPr>
            <w:tcW w:w="4111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GATGCCCAGGGAAGACAG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ACAATGAAGCATTTTGGATAATCA </w:t>
            </w:r>
          </w:p>
        </w:tc>
      </w:tr>
      <w:tr w:rsidR="00216378" w:rsidRPr="006237F5" w:rsidTr="00C72DF2">
        <w:trPr>
          <w:trHeight w:val="306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lp1 </w:t>
            </w:r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rev: </w:t>
            </w:r>
          </w:p>
        </w:tc>
        <w:tc>
          <w:tcPr>
            <w:tcW w:w="4111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TCAGTCTATTGCCTTCCCTAGC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AGCATTCCATGGGAGAACAC </w:t>
            </w:r>
          </w:p>
        </w:tc>
      </w:tr>
      <w:tr w:rsidR="00216378" w:rsidRPr="006237F5" w:rsidTr="00C72DF2">
        <w:trPr>
          <w:trHeight w:val="307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lig2 </w:t>
            </w:r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rev: </w:t>
            </w:r>
          </w:p>
        </w:tc>
        <w:tc>
          <w:tcPr>
            <w:tcW w:w="4111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AGACCGAGCCAACACCAG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AAGCTCTCGAATGATCCTTCTTT </w:t>
            </w:r>
          </w:p>
        </w:tc>
      </w:tr>
      <w:tr w:rsidR="00216378" w:rsidRPr="006237F5" w:rsidTr="00C72DF2">
        <w:trPr>
          <w:trHeight w:val="306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>Car2</w:t>
            </w:r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</w:p>
        </w:tc>
        <w:tc>
          <w:tcPr>
            <w:tcW w:w="4111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CAAGCACAACGGACCAGA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ATGAGCAGAGGCTGTAGG</w:t>
            </w:r>
          </w:p>
        </w:tc>
      </w:tr>
      <w:tr w:rsidR="00216378" w:rsidRPr="006237F5" w:rsidTr="00C72DF2">
        <w:trPr>
          <w:trHeight w:val="306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fap </w:t>
            </w:r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rev: </w:t>
            </w:r>
          </w:p>
        </w:tc>
        <w:tc>
          <w:tcPr>
            <w:tcW w:w="4111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TGCTCCTGCTTCGAGTCCTT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CAAGAGGAACATCGTGGTAAAGA </w:t>
            </w:r>
          </w:p>
        </w:tc>
      </w:tr>
      <w:tr w:rsidR="00216378" w:rsidRPr="006237F5" w:rsidTr="00C72DF2">
        <w:trPr>
          <w:trHeight w:val="306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>S100</w:t>
            </w:r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</w:p>
        </w:tc>
        <w:tc>
          <w:tcPr>
            <w:tcW w:w="4111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AACAACGAGCTCTCTCACTTCC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CTCCATCACTTTGTCCACCA</w:t>
            </w:r>
          </w:p>
        </w:tc>
      </w:tr>
      <w:tr w:rsidR="00216378" w:rsidRPr="006237F5" w:rsidTr="00C72DF2">
        <w:trPr>
          <w:trHeight w:val="306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>Aif-1 (</w:t>
            </w: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IBA1</w:t>
            </w: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) </w:t>
            </w:r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rev: </w:t>
            </w:r>
          </w:p>
        </w:tc>
        <w:tc>
          <w:tcPr>
            <w:tcW w:w="4111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TGTTTTTCTCCTCATACATCAGAATC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CCGAGGAGACGTTCAGCTAC </w:t>
            </w:r>
          </w:p>
        </w:tc>
      </w:tr>
      <w:tr w:rsidR="00216378" w:rsidRPr="006237F5" w:rsidTr="00C72DF2">
        <w:trPr>
          <w:trHeight w:val="306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>Lamp2</w:t>
            </w:r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</w:p>
        </w:tc>
        <w:tc>
          <w:tcPr>
            <w:tcW w:w="4111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AAGGTGCAACCTTTTAATGTGAC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TGTCATCATCCAGCGAACAC</w:t>
            </w:r>
          </w:p>
        </w:tc>
      </w:tr>
      <w:tr w:rsidR="00216378" w:rsidRPr="006237F5" w:rsidTr="00C72DF2">
        <w:trPr>
          <w:trHeight w:val="307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>Slc16a1 (</w:t>
            </w: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MCT1</w:t>
            </w: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) </w:t>
            </w:r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rev: </w:t>
            </w:r>
          </w:p>
        </w:tc>
        <w:tc>
          <w:tcPr>
            <w:tcW w:w="4111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ATGCTGCCCTGTCCTCCT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CCACAAGCCCAGTACGTGTAT </w:t>
            </w:r>
          </w:p>
        </w:tc>
      </w:tr>
      <w:tr w:rsidR="00216378" w:rsidRPr="006237F5" w:rsidTr="00C72DF2">
        <w:trPr>
          <w:trHeight w:val="306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>Slc16a7 (</w:t>
            </w: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MCT2</w:t>
            </w: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) </w:t>
            </w:r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rev: </w:t>
            </w:r>
          </w:p>
        </w:tc>
        <w:tc>
          <w:tcPr>
            <w:tcW w:w="4111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TCGTGGAGTGTTGTCCAGTT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TCCAGTTATATCAAGCAATTTACCA </w:t>
            </w:r>
          </w:p>
        </w:tc>
      </w:tr>
      <w:tr w:rsidR="00216378" w:rsidRPr="006237F5" w:rsidTr="00C72DF2">
        <w:trPr>
          <w:trHeight w:val="306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at1 </w:t>
            </w:r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rev: </w:t>
            </w:r>
          </w:p>
        </w:tc>
        <w:tc>
          <w:tcPr>
            <w:tcW w:w="4111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AGGGAAGTTTGCCAGTGAGA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TTCACCACCACATCTGGTTTAC </w:t>
            </w:r>
          </w:p>
        </w:tc>
      </w:tr>
      <w:tr w:rsidR="00216378" w:rsidRPr="006237F5" w:rsidTr="00C72DF2">
        <w:trPr>
          <w:trHeight w:val="108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dh1 </w:t>
            </w:r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</w:p>
        </w:tc>
        <w:tc>
          <w:tcPr>
            <w:tcW w:w="4111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GAGCTACGGGTTCAGACGAG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TGGCACCAAGTTGTAAGACG </w:t>
            </w:r>
          </w:p>
        </w:tc>
      </w:tr>
      <w:tr w:rsidR="00216378" w:rsidRPr="006237F5" w:rsidTr="00C72DF2">
        <w:trPr>
          <w:trHeight w:val="108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>Oxct1</w:t>
            </w:r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</w:p>
        </w:tc>
        <w:tc>
          <w:tcPr>
            <w:tcW w:w="4111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GGCCAACTGGATGATACCTG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GGAACTGGACACCAAATCCA </w:t>
            </w:r>
          </w:p>
        </w:tc>
      </w:tr>
      <w:tr w:rsidR="00216378" w:rsidRPr="006237F5" w:rsidTr="00C72DF2">
        <w:trPr>
          <w:trHeight w:val="306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>Atf6</w:t>
            </w:r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</w:p>
        </w:tc>
        <w:tc>
          <w:tcPr>
            <w:tcW w:w="4111" w:type="dxa"/>
          </w:tcPr>
          <w:p w:rsidR="00216378" w:rsidRPr="006237F5" w:rsidRDefault="00216378" w:rsidP="006237F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GACAGCTCTTCGCTTTGGAC GGACGAGGTGGTGTCAGAG</w:t>
            </w:r>
          </w:p>
        </w:tc>
      </w:tr>
      <w:tr w:rsidR="00216378" w:rsidRPr="006237F5" w:rsidTr="00C72DF2">
        <w:trPr>
          <w:trHeight w:val="108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>Xbp1</w:t>
            </w:r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</w:p>
        </w:tc>
        <w:tc>
          <w:tcPr>
            <w:tcW w:w="4111" w:type="dxa"/>
          </w:tcPr>
          <w:p w:rsidR="00216378" w:rsidRPr="006237F5" w:rsidRDefault="00216378" w:rsidP="006237F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AGGAGTTAAGAACACGCTTGGG GGTCCAACTTGTCCAGAATGC</w:t>
            </w:r>
          </w:p>
        </w:tc>
      </w:tr>
      <w:tr w:rsidR="00216378" w:rsidRPr="006237F5" w:rsidTr="00C72DF2">
        <w:trPr>
          <w:trHeight w:val="108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>Atf4</w:t>
            </w:r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</w:p>
        </w:tc>
        <w:tc>
          <w:tcPr>
            <w:tcW w:w="4111" w:type="dxa"/>
          </w:tcPr>
          <w:p w:rsidR="00216378" w:rsidRPr="006237F5" w:rsidRDefault="00216378" w:rsidP="006237F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ATGATGGCTTGGCCAGTG TCTCCAACATCCAATCTGTCC </w:t>
            </w:r>
          </w:p>
        </w:tc>
      </w:tr>
      <w:tr w:rsidR="00216378" w:rsidRPr="006237F5" w:rsidTr="00C72DF2">
        <w:trPr>
          <w:trHeight w:val="108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>Hspa5 (</w:t>
            </w: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BIP</w:t>
            </w: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</w:p>
        </w:tc>
        <w:tc>
          <w:tcPr>
            <w:tcW w:w="4111" w:type="dxa"/>
          </w:tcPr>
          <w:p w:rsidR="00216378" w:rsidRPr="006237F5" w:rsidRDefault="00216378" w:rsidP="006237F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CTGAGGCGTATTTGGGAAAG CAGCATCTTTGGTTGCTTGTC</w:t>
            </w:r>
          </w:p>
        </w:tc>
      </w:tr>
      <w:tr w:rsidR="00216378" w:rsidRPr="006237F5" w:rsidTr="00C72DF2">
        <w:trPr>
          <w:trHeight w:val="108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>Ddit3 (</w:t>
            </w: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CHOP</w:t>
            </w: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</w:p>
        </w:tc>
        <w:tc>
          <w:tcPr>
            <w:tcW w:w="4111" w:type="dxa"/>
          </w:tcPr>
          <w:p w:rsidR="00216378" w:rsidRPr="006237F5" w:rsidRDefault="00216378" w:rsidP="006237F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GCGACAGAGCCAGAATAACA GATGCACTTCCTTCTGGAACA</w:t>
            </w:r>
          </w:p>
        </w:tc>
      </w:tr>
      <w:tr w:rsidR="00216378" w:rsidRPr="006237F5" w:rsidTr="00C72DF2">
        <w:trPr>
          <w:trHeight w:val="108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>Tfam</w:t>
            </w:r>
            <w:proofErr w:type="spellEnd"/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</w:p>
        </w:tc>
        <w:tc>
          <w:tcPr>
            <w:tcW w:w="4111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CAAAGGATGATTCGGCTCAG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AAGCTGAATATATGCCTGCTTTTC</w:t>
            </w:r>
          </w:p>
        </w:tc>
      </w:tr>
      <w:tr w:rsidR="00216378" w:rsidRPr="006237F5" w:rsidTr="00C72DF2">
        <w:trPr>
          <w:trHeight w:val="108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7F5">
              <w:rPr>
                <w:rStyle w:val="Strong"/>
                <w:rFonts w:ascii="Times New Roman" w:hAnsi="Times New Roman" w:cs="Times New Roman"/>
                <w:i/>
                <w:sz w:val="20"/>
                <w:szCs w:val="20"/>
              </w:rPr>
              <w:t>Ppargc1a</w:t>
            </w:r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</w:p>
        </w:tc>
        <w:tc>
          <w:tcPr>
            <w:tcW w:w="4111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GAAAGGGCCAAACAGAGAGA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GTAAATCACACGGCGCTCTT</w:t>
            </w:r>
          </w:p>
        </w:tc>
      </w:tr>
      <w:tr w:rsidR="00216378" w:rsidRPr="006237F5" w:rsidTr="00C72DF2">
        <w:trPr>
          <w:trHeight w:val="108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>Vdac</w:t>
            </w:r>
            <w:proofErr w:type="spellEnd"/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</w:p>
        </w:tc>
        <w:tc>
          <w:tcPr>
            <w:tcW w:w="4111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ACCTTTGATTCGTCATTCTCG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TGCTCCCTCTTGTACCCTGT</w:t>
            </w:r>
          </w:p>
        </w:tc>
      </w:tr>
      <w:tr w:rsidR="00216378" w:rsidRPr="006237F5" w:rsidTr="00C72DF2">
        <w:trPr>
          <w:trHeight w:val="108"/>
        </w:trPr>
        <w:tc>
          <w:tcPr>
            <w:tcW w:w="2802" w:type="dxa"/>
          </w:tcPr>
          <w:p w:rsidR="00216378" w:rsidRPr="006237F5" w:rsidRDefault="00216378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i/>
                <w:sz w:val="20"/>
                <w:szCs w:val="20"/>
              </w:rPr>
              <w:t>Dmn1l</w:t>
            </w:r>
          </w:p>
        </w:tc>
        <w:tc>
          <w:tcPr>
            <w:tcW w:w="708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</w:p>
        </w:tc>
        <w:tc>
          <w:tcPr>
            <w:tcW w:w="4111" w:type="dxa"/>
          </w:tcPr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CTGGATCACGGGACAAGG</w:t>
            </w:r>
          </w:p>
          <w:p w:rsidR="00216378" w:rsidRPr="006237F5" w:rsidRDefault="00216378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GTTGCCTGTTGTTGGTTCCT</w:t>
            </w:r>
          </w:p>
        </w:tc>
      </w:tr>
      <w:tr w:rsidR="00045714" w:rsidRPr="006237F5" w:rsidTr="00C72DF2">
        <w:trPr>
          <w:trHeight w:val="108"/>
        </w:trPr>
        <w:tc>
          <w:tcPr>
            <w:tcW w:w="2802" w:type="dxa"/>
          </w:tcPr>
          <w:p w:rsidR="00045714" w:rsidRPr="006237F5" w:rsidRDefault="00045714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ox5</w:t>
            </w:r>
          </w:p>
        </w:tc>
        <w:tc>
          <w:tcPr>
            <w:tcW w:w="708" w:type="dxa"/>
          </w:tcPr>
          <w:p w:rsidR="00045714" w:rsidRPr="006237F5" w:rsidRDefault="00045714" w:rsidP="0004571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045714" w:rsidRPr="006237F5" w:rsidRDefault="00045714" w:rsidP="0004571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</w:p>
        </w:tc>
        <w:tc>
          <w:tcPr>
            <w:tcW w:w="4111" w:type="dxa"/>
          </w:tcPr>
          <w:p w:rsidR="00045714" w:rsidRDefault="00C9662E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CTGTAAACTTCGGCCAGT</w:t>
            </w:r>
          </w:p>
          <w:p w:rsidR="00C9662E" w:rsidRPr="006237F5" w:rsidRDefault="00C9662E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GGTGACCACACCCTTG</w:t>
            </w:r>
          </w:p>
        </w:tc>
      </w:tr>
      <w:tr w:rsidR="00045714" w:rsidRPr="006237F5" w:rsidTr="00C72DF2">
        <w:trPr>
          <w:trHeight w:val="108"/>
        </w:trPr>
        <w:tc>
          <w:tcPr>
            <w:tcW w:w="2802" w:type="dxa"/>
          </w:tcPr>
          <w:p w:rsidR="00045714" w:rsidRPr="006237F5" w:rsidRDefault="00045714" w:rsidP="006A750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t</w:t>
            </w:r>
          </w:p>
        </w:tc>
        <w:tc>
          <w:tcPr>
            <w:tcW w:w="708" w:type="dxa"/>
          </w:tcPr>
          <w:p w:rsidR="00045714" w:rsidRPr="006237F5" w:rsidRDefault="00045714" w:rsidP="0004571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045714" w:rsidRPr="006237F5" w:rsidRDefault="00045714" w:rsidP="0004571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</w:p>
        </w:tc>
        <w:tc>
          <w:tcPr>
            <w:tcW w:w="4111" w:type="dxa"/>
          </w:tcPr>
          <w:p w:rsidR="0004391F" w:rsidRPr="0004391F" w:rsidRDefault="0004391F" w:rsidP="0004391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04391F">
              <w:rPr>
                <w:rFonts w:ascii="Times New Roman" w:hAnsi="Times New Roman" w:cs="Times New Roman"/>
                <w:sz w:val="20"/>
                <w:szCs w:val="20"/>
              </w:rPr>
              <w:t>AGCGGATTCCTGAGAGAGTG</w:t>
            </w:r>
          </w:p>
          <w:p w:rsidR="00045714" w:rsidRPr="006237F5" w:rsidRDefault="0004391F" w:rsidP="0004391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04391F">
              <w:rPr>
                <w:rFonts w:ascii="Times New Roman" w:hAnsi="Times New Roman" w:cs="Times New Roman"/>
                <w:sz w:val="20"/>
                <w:szCs w:val="20"/>
              </w:rPr>
              <w:t>ATCGTGGGTGACCTCAAAGT</w:t>
            </w:r>
            <w:bookmarkStart w:id="0" w:name="_GoBack"/>
            <w:bookmarkEnd w:id="0"/>
          </w:p>
        </w:tc>
      </w:tr>
      <w:tr w:rsidR="00045714" w:rsidRPr="006237F5" w:rsidTr="00C72DF2">
        <w:trPr>
          <w:trHeight w:val="108"/>
        </w:trPr>
        <w:tc>
          <w:tcPr>
            <w:tcW w:w="2802" w:type="dxa"/>
          </w:tcPr>
          <w:p w:rsidR="00045714" w:rsidRPr="006237F5" w:rsidRDefault="00045714" w:rsidP="006A750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ox1 (Ptgs1)</w:t>
            </w:r>
          </w:p>
        </w:tc>
        <w:tc>
          <w:tcPr>
            <w:tcW w:w="708" w:type="dxa"/>
          </w:tcPr>
          <w:p w:rsidR="00045714" w:rsidRPr="006237F5" w:rsidRDefault="00045714" w:rsidP="0004571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045714" w:rsidRPr="006237F5" w:rsidRDefault="00045714" w:rsidP="0004571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</w:p>
        </w:tc>
        <w:tc>
          <w:tcPr>
            <w:tcW w:w="4111" w:type="dxa"/>
          </w:tcPr>
          <w:p w:rsidR="00045714" w:rsidRDefault="00C9662E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CTCGCCTCATCCTTAGA</w:t>
            </w:r>
          </w:p>
          <w:p w:rsidR="00C9662E" w:rsidRPr="006237F5" w:rsidRDefault="00C9662E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GCTCCGGGTCAAACT</w:t>
            </w:r>
          </w:p>
        </w:tc>
      </w:tr>
      <w:tr w:rsidR="00045714" w:rsidRPr="006237F5" w:rsidTr="00C72DF2">
        <w:trPr>
          <w:trHeight w:val="108"/>
        </w:trPr>
        <w:tc>
          <w:tcPr>
            <w:tcW w:w="2802" w:type="dxa"/>
          </w:tcPr>
          <w:p w:rsidR="00045714" w:rsidRPr="006237F5" w:rsidRDefault="00045714" w:rsidP="00DD3961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d1</w:t>
            </w:r>
          </w:p>
        </w:tc>
        <w:tc>
          <w:tcPr>
            <w:tcW w:w="708" w:type="dxa"/>
          </w:tcPr>
          <w:p w:rsidR="00045714" w:rsidRPr="006237F5" w:rsidRDefault="00045714" w:rsidP="0004571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045714" w:rsidRPr="006237F5" w:rsidRDefault="00045714" w:rsidP="0004571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</w:p>
        </w:tc>
        <w:tc>
          <w:tcPr>
            <w:tcW w:w="4111" w:type="dxa"/>
          </w:tcPr>
          <w:p w:rsidR="0004391F" w:rsidRPr="0004391F" w:rsidRDefault="0004391F" w:rsidP="0004391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04391F">
              <w:rPr>
                <w:rFonts w:ascii="Times New Roman" w:hAnsi="Times New Roman" w:cs="Times New Roman"/>
                <w:sz w:val="20"/>
                <w:szCs w:val="20"/>
              </w:rPr>
              <w:t>CCATCAGTATGGGGACAATACA</w:t>
            </w:r>
          </w:p>
          <w:p w:rsidR="00045714" w:rsidRPr="006237F5" w:rsidRDefault="0004391F" w:rsidP="0004391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04391F">
              <w:rPr>
                <w:rFonts w:ascii="Times New Roman" w:hAnsi="Times New Roman" w:cs="Times New Roman"/>
                <w:sz w:val="20"/>
                <w:szCs w:val="20"/>
              </w:rPr>
              <w:t>ATGGACACATTGGCCACAC</w:t>
            </w:r>
          </w:p>
        </w:tc>
      </w:tr>
      <w:tr w:rsidR="00045714" w:rsidRPr="006237F5" w:rsidTr="00C72DF2">
        <w:trPr>
          <w:trHeight w:val="108"/>
        </w:trPr>
        <w:tc>
          <w:tcPr>
            <w:tcW w:w="2802" w:type="dxa"/>
          </w:tcPr>
          <w:p w:rsidR="00045714" w:rsidRPr="006237F5" w:rsidRDefault="00045714" w:rsidP="00C72DF2">
            <w:pPr>
              <w:pStyle w:val="Default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d2</w:t>
            </w:r>
          </w:p>
        </w:tc>
        <w:tc>
          <w:tcPr>
            <w:tcW w:w="708" w:type="dxa"/>
          </w:tcPr>
          <w:p w:rsidR="00045714" w:rsidRPr="006237F5" w:rsidRDefault="00045714" w:rsidP="0004571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</w:p>
          <w:p w:rsidR="00045714" w:rsidRPr="006237F5" w:rsidRDefault="00045714" w:rsidP="0004571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F5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</w:p>
        </w:tc>
        <w:tc>
          <w:tcPr>
            <w:tcW w:w="4111" w:type="dxa"/>
          </w:tcPr>
          <w:p w:rsidR="00045714" w:rsidRDefault="00C9662E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TCTAATCAGGACCCATTG</w:t>
            </w:r>
          </w:p>
          <w:p w:rsidR="00C9662E" w:rsidRPr="006237F5" w:rsidRDefault="00C9662E" w:rsidP="00C72DF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AGTAAGCGTGCTCCCACAC</w:t>
            </w:r>
          </w:p>
        </w:tc>
      </w:tr>
    </w:tbl>
    <w:p w:rsidR="00216378" w:rsidRPr="006237F5" w:rsidRDefault="00216378" w:rsidP="00216378">
      <w:pPr>
        <w:rPr>
          <w:sz w:val="20"/>
          <w:szCs w:val="20"/>
        </w:rPr>
      </w:pPr>
    </w:p>
    <w:sectPr w:rsidR="00216378" w:rsidRPr="006237F5" w:rsidSect="00EB1AC4">
      <w:pgSz w:w="11907" w:h="16839" w:code="9"/>
      <w:pgMar w:top="709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6DE4" w:rsidRDefault="00266DE4" w:rsidP="00045714">
      <w:pPr>
        <w:spacing w:after="0" w:line="240" w:lineRule="auto"/>
      </w:pPr>
      <w:r>
        <w:separator/>
      </w:r>
    </w:p>
  </w:endnote>
  <w:endnote w:type="continuationSeparator" w:id="0">
    <w:p w:rsidR="00266DE4" w:rsidRDefault="00266DE4" w:rsidP="00045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6DE4" w:rsidRDefault="00266DE4" w:rsidP="00045714">
      <w:pPr>
        <w:spacing w:after="0" w:line="240" w:lineRule="auto"/>
      </w:pPr>
      <w:r>
        <w:separator/>
      </w:r>
    </w:p>
  </w:footnote>
  <w:footnote w:type="continuationSeparator" w:id="0">
    <w:p w:rsidR="00266DE4" w:rsidRDefault="00266DE4" w:rsidP="000457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C3540"/>
    <w:rsid w:val="0004391F"/>
    <w:rsid w:val="00045714"/>
    <w:rsid w:val="000B593E"/>
    <w:rsid w:val="00216378"/>
    <w:rsid w:val="00266DE4"/>
    <w:rsid w:val="00330042"/>
    <w:rsid w:val="003F77AD"/>
    <w:rsid w:val="0054296A"/>
    <w:rsid w:val="006237F5"/>
    <w:rsid w:val="00734EFB"/>
    <w:rsid w:val="00747CD2"/>
    <w:rsid w:val="008527C4"/>
    <w:rsid w:val="00863D6B"/>
    <w:rsid w:val="00A359E0"/>
    <w:rsid w:val="00AF554E"/>
    <w:rsid w:val="00C9662E"/>
    <w:rsid w:val="00DC3540"/>
    <w:rsid w:val="00E83832"/>
    <w:rsid w:val="00EB1AC4"/>
    <w:rsid w:val="00EB534A"/>
    <w:rsid w:val="00FE3C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96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CD2"/>
    <w:pPr>
      <w:keepNext/>
      <w:keepLines/>
      <w:spacing w:before="200" w:after="0" w:line="480" w:lineRule="auto"/>
      <w:outlineLvl w:val="1"/>
    </w:pPr>
    <w:rPr>
      <w:rFonts w:ascii="Times New Roman" w:eastAsiaTheme="majorEastAsia" w:hAnsi="Times New Roman" w:cs="Times New Roman"/>
      <w:b/>
      <w:bCs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9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7CD2"/>
    <w:rPr>
      <w:rFonts w:ascii="Times New Roman" w:eastAsiaTheme="majorEastAsia" w:hAnsi="Times New Roman" w:cs="Times New Roman"/>
      <w:b/>
      <w:bCs/>
      <w:sz w:val="24"/>
    </w:rPr>
  </w:style>
  <w:style w:type="character" w:styleId="Strong">
    <w:name w:val="Strong"/>
    <w:aliases w:val="Ü3"/>
    <w:basedOn w:val="DefaultParagraphFont"/>
    <w:uiPriority w:val="22"/>
    <w:qFormat/>
    <w:rsid w:val="000B593E"/>
    <w:rPr>
      <w:rFonts w:ascii="Arial" w:hAnsi="Arial"/>
      <w:sz w:val="22"/>
    </w:rPr>
  </w:style>
  <w:style w:type="paragraph" w:customStyle="1" w:styleId="Untertitel1">
    <w:name w:val="Untertitel1"/>
    <w:basedOn w:val="Heading3"/>
    <w:link w:val="SubtitleZchn"/>
    <w:qFormat/>
    <w:rsid w:val="000B593E"/>
    <w:pPr>
      <w:spacing w:before="0" w:line="480" w:lineRule="auto"/>
    </w:pPr>
    <w:rPr>
      <w:rFonts w:ascii="Arial" w:hAnsi="Arial" w:cs="Arial"/>
    </w:rPr>
  </w:style>
  <w:style w:type="character" w:customStyle="1" w:styleId="SubtitleZchn">
    <w:name w:val="Subtitle Zchn"/>
    <w:basedOn w:val="Heading3Char"/>
    <w:link w:val="Untertitel1"/>
    <w:rsid w:val="000B593E"/>
    <w:rPr>
      <w:rFonts w:ascii="Arial" w:eastAsiaTheme="majorEastAsia" w:hAnsi="Arial" w:cs="Arial"/>
      <w:b/>
      <w:b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93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Default">
    <w:name w:val="Default"/>
    <w:rsid w:val="0021637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457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714"/>
  </w:style>
  <w:style w:type="paragraph" w:styleId="Footer">
    <w:name w:val="footer"/>
    <w:basedOn w:val="Normal"/>
    <w:link w:val="FooterChar"/>
    <w:uiPriority w:val="99"/>
    <w:unhideWhenUsed/>
    <w:rsid w:val="000457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7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47CD2"/>
    <w:pPr>
      <w:keepNext/>
      <w:keepLines/>
      <w:spacing w:before="200" w:after="0" w:line="480" w:lineRule="auto"/>
      <w:outlineLvl w:val="1"/>
    </w:pPr>
    <w:rPr>
      <w:rFonts w:ascii="Times New Roman" w:eastAsiaTheme="majorEastAsia" w:hAnsi="Times New Roman" w:cs="Times New Roman"/>
      <w:b/>
      <w:bCs/>
      <w:sz w:val="24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B59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47CD2"/>
    <w:rPr>
      <w:rFonts w:ascii="Times New Roman" w:eastAsiaTheme="majorEastAsia" w:hAnsi="Times New Roman" w:cs="Times New Roman"/>
      <w:b/>
      <w:bCs/>
      <w:sz w:val="24"/>
    </w:rPr>
  </w:style>
  <w:style w:type="character" w:styleId="Fett">
    <w:name w:val="Strong"/>
    <w:aliases w:val="Ü3"/>
    <w:basedOn w:val="Absatz-Standardschriftart"/>
    <w:uiPriority w:val="22"/>
    <w:qFormat/>
    <w:rsid w:val="000B593E"/>
    <w:rPr>
      <w:rFonts w:ascii="Arial" w:hAnsi="Arial"/>
      <w:sz w:val="22"/>
    </w:rPr>
  </w:style>
  <w:style w:type="paragraph" w:customStyle="1" w:styleId="Untertitel1">
    <w:name w:val="Untertitel1"/>
    <w:basedOn w:val="berschrift3"/>
    <w:link w:val="SubtitleZchn"/>
    <w:qFormat/>
    <w:rsid w:val="000B593E"/>
    <w:pPr>
      <w:spacing w:before="0" w:line="480" w:lineRule="auto"/>
    </w:pPr>
    <w:rPr>
      <w:rFonts w:ascii="Arial" w:hAnsi="Arial" w:cs="Arial"/>
    </w:rPr>
  </w:style>
  <w:style w:type="character" w:customStyle="1" w:styleId="SubtitleZchn">
    <w:name w:val="Subtitle Zchn"/>
    <w:basedOn w:val="berschrift3Zchn"/>
    <w:link w:val="Untertitel1"/>
    <w:rsid w:val="000B593E"/>
    <w:rPr>
      <w:rFonts w:ascii="Arial" w:eastAsiaTheme="majorEastAsia" w:hAnsi="Arial" w:cs="Arial"/>
      <w:b/>
      <w:bCs/>
      <w:color w:val="4F81BD" w:themeColor="accent1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B593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Default">
    <w:name w:val="Default"/>
    <w:rsid w:val="0021637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0457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45714"/>
  </w:style>
  <w:style w:type="paragraph" w:styleId="Fuzeile">
    <w:name w:val="footer"/>
    <w:basedOn w:val="Standard"/>
    <w:link w:val="FuzeileZchn"/>
    <w:uiPriority w:val="99"/>
    <w:unhideWhenUsed/>
    <w:rsid w:val="000457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457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09</Characters>
  <Application>Microsoft Office Word</Application>
  <DocSecurity>4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er</dc:creator>
  <cp:lastModifiedBy>.</cp:lastModifiedBy>
  <cp:revision>2</cp:revision>
  <cp:lastPrinted>2019-02-18T06:59:00Z</cp:lastPrinted>
  <dcterms:created xsi:type="dcterms:W3CDTF">2019-03-06T11:27:00Z</dcterms:created>
  <dcterms:modified xsi:type="dcterms:W3CDTF">2019-03-06T11:27:00Z</dcterms:modified>
</cp:coreProperties>
</file>